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4E6F" w14:textId="77777777" w:rsidR="00593760" w:rsidRPr="001549D3" w:rsidRDefault="00593760" w:rsidP="00593760">
      <w:pPr>
        <w:pStyle w:val="SupplementaryMaterial"/>
        <w:rPr>
          <w:b w:val="0"/>
        </w:rPr>
      </w:pPr>
      <w:r w:rsidRPr="001549D3">
        <w:t>Supplementary Material</w:t>
      </w:r>
    </w:p>
    <w:p w14:paraId="4A84B9F0" w14:textId="23CFE11B" w:rsidR="003E37AD" w:rsidRPr="00181B1C" w:rsidRDefault="00AA0002" w:rsidP="003E37AD">
      <w:pPr>
        <w:rPr>
          <w:rFonts w:ascii="Times New Roman" w:hAnsi="Times New Roman" w:cs="Times New Roman"/>
          <w:b/>
          <w:bCs/>
          <w:lang w:val="en-GB"/>
        </w:rPr>
      </w:pPr>
      <w:r w:rsidRPr="00181B1C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72962">
        <w:rPr>
          <w:rFonts w:ascii="Times New Roman" w:hAnsi="Times New Roman" w:cs="Times New Roman"/>
          <w:b/>
          <w:bCs/>
          <w:lang w:val="en-GB"/>
        </w:rPr>
        <w:t>S</w:t>
      </w:r>
      <w:r w:rsidR="00593760">
        <w:rPr>
          <w:rFonts w:ascii="Times New Roman" w:hAnsi="Times New Roman" w:cs="Times New Roman"/>
          <w:b/>
          <w:bCs/>
          <w:lang w:val="en-GB"/>
        </w:rPr>
        <w:t>4</w:t>
      </w:r>
      <w:r w:rsidRPr="00181B1C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181B1C">
        <w:rPr>
          <w:rFonts w:ascii="Times New Roman" w:hAnsi="Times New Roman" w:cs="Times New Roman"/>
          <w:lang w:val="en-GB"/>
        </w:rPr>
        <w:t>Meth</w:t>
      </w:r>
      <w:r w:rsidR="00181B1C" w:rsidRPr="00181B1C">
        <w:rPr>
          <w:rFonts w:ascii="Times New Roman" w:hAnsi="Times New Roman" w:cs="Times New Roman"/>
          <w:lang w:val="en-GB"/>
        </w:rPr>
        <w:t>o</w:t>
      </w:r>
      <w:r w:rsidRPr="00181B1C">
        <w:rPr>
          <w:rFonts w:ascii="Times New Roman" w:hAnsi="Times New Roman" w:cs="Times New Roman"/>
          <w:lang w:val="en-GB"/>
        </w:rPr>
        <w:t>dological quality of nRCTs, single-arm</w:t>
      </w:r>
      <w:r w:rsidR="00181B1C" w:rsidRPr="00181B1C">
        <w:rPr>
          <w:rFonts w:ascii="Times New Roman" w:hAnsi="Times New Roman" w:cs="Times New Roman"/>
          <w:lang w:val="en-GB"/>
        </w:rPr>
        <w:t xml:space="preserve"> CTs, and observational studies using the ROBINS-I assessment tool</w:t>
      </w:r>
    </w:p>
    <w:tbl>
      <w:tblPr>
        <w:tblStyle w:val="Tabellaelenco6acolori"/>
        <w:tblW w:w="0" w:type="auto"/>
        <w:tblLayout w:type="fixed"/>
        <w:tblLook w:val="04A0" w:firstRow="1" w:lastRow="0" w:firstColumn="1" w:lastColumn="0" w:noHBand="0" w:noVBand="1"/>
      </w:tblPr>
      <w:tblGrid>
        <w:gridCol w:w="1578"/>
        <w:gridCol w:w="1495"/>
        <w:gridCol w:w="1438"/>
        <w:gridCol w:w="1466"/>
        <w:gridCol w:w="1565"/>
        <w:gridCol w:w="1530"/>
        <w:gridCol w:w="1423"/>
        <w:gridCol w:w="1271"/>
        <w:gridCol w:w="1661"/>
      </w:tblGrid>
      <w:tr w:rsidR="00AA0002" w:rsidRPr="003E37AD" w14:paraId="06B371FD" w14:textId="77777777" w:rsidTr="00181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D2C0F" w14:textId="77777777" w:rsidR="00AA0002" w:rsidRPr="003E37AD" w:rsidRDefault="00AA0002" w:rsidP="003B1BF8">
            <w:pPr>
              <w:jc w:val="center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First </w:t>
            </w:r>
            <w:r w:rsidRPr="003E37AD">
              <w:rPr>
                <w:rFonts w:cstheme="minorHAnsi"/>
                <w:sz w:val="21"/>
                <w:szCs w:val="21"/>
                <w:lang w:val="en-US"/>
              </w:rPr>
              <w:t>Author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year</w:t>
            </w:r>
          </w:p>
        </w:tc>
        <w:tc>
          <w:tcPr>
            <w:tcW w:w="4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FF345" w14:textId="77777777" w:rsidR="00AA0002" w:rsidRPr="003E37AD" w:rsidRDefault="00AA0002" w:rsidP="003B1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sz w:val="21"/>
                <w:szCs w:val="21"/>
                <w:lang w:val="en-US"/>
              </w:rPr>
              <w:t>Risk of bias pre-intervention and at-intervention domains</w:t>
            </w:r>
          </w:p>
        </w:tc>
        <w:tc>
          <w:tcPr>
            <w:tcW w:w="5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48444" w14:textId="77777777" w:rsidR="00AA0002" w:rsidRPr="003E37AD" w:rsidRDefault="00AA0002" w:rsidP="003B1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sz w:val="21"/>
                <w:szCs w:val="21"/>
                <w:lang w:val="en-US"/>
              </w:rPr>
              <w:t>Risk of bias post-intervention domains</w:t>
            </w:r>
          </w:p>
        </w:tc>
        <w:tc>
          <w:tcPr>
            <w:tcW w:w="16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E31B9E" w14:textId="77777777" w:rsidR="00AA0002" w:rsidRPr="003E37AD" w:rsidRDefault="00AA0002" w:rsidP="003B1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sz w:val="21"/>
                <w:szCs w:val="21"/>
                <w:lang w:val="en-US"/>
              </w:rPr>
              <w:t>Overall</w:t>
            </w:r>
          </w:p>
          <w:p w14:paraId="00A739FE" w14:textId="77777777" w:rsidR="00AA0002" w:rsidRPr="003E37AD" w:rsidRDefault="00AA0002" w:rsidP="003B1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sz w:val="21"/>
                <w:szCs w:val="21"/>
                <w:lang w:val="en-US"/>
              </w:rPr>
              <w:t>Assessment</w:t>
            </w:r>
          </w:p>
          <w:p w14:paraId="2A688498" w14:textId="77777777" w:rsidR="00AA0002" w:rsidRPr="003E37AD" w:rsidRDefault="00AA0002" w:rsidP="003B1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sz w:val="21"/>
                <w:szCs w:val="21"/>
                <w:lang w:val="en-US"/>
              </w:rPr>
              <w:t>of bias</w:t>
            </w:r>
          </w:p>
        </w:tc>
      </w:tr>
      <w:tr w:rsidR="00AA0002" w:rsidRPr="00593760" w14:paraId="61D2DEE1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8B524" w14:textId="77777777" w:rsidR="00AA0002" w:rsidRPr="003E37AD" w:rsidRDefault="00AA0002" w:rsidP="003B1BF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9E715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Bias due</w:t>
            </w:r>
          </w:p>
          <w:p w14:paraId="2FE2C6EA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to Confounding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5DCA2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Bias in selection of participants into the study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DF7F9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Bias in classification of intervention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EE7BC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Bias due to deviations from intended 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CD20B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Bias due to missing dat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2B30E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Bias in measurement of outcome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C0FBB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3E37AD">
              <w:rPr>
                <w:rFonts w:cstheme="minorHAnsi"/>
                <w:b/>
                <w:bCs/>
                <w:sz w:val="21"/>
                <w:szCs w:val="21"/>
                <w:lang w:val="en-US"/>
              </w:rPr>
              <w:t>Bias in selection of the reported result</w:t>
            </w:r>
          </w:p>
        </w:tc>
        <w:tc>
          <w:tcPr>
            <w:tcW w:w="16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4454A" w14:textId="77777777" w:rsidR="00AA0002" w:rsidRPr="003E37AD" w:rsidRDefault="00AA0002" w:rsidP="003B1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</w:p>
        </w:tc>
      </w:tr>
      <w:tr w:rsidR="00AA0002" w:rsidRPr="003E37AD" w14:paraId="45AB58C0" w14:textId="77777777" w:rsidTr="003B1BF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D4403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Arai 1998</w:t>
            </w:r>
            <w:r>
              <w:rPr>
                <w:rFonts w:cstheme="minorHAnsi"/>
              </w:rPr>
              <w:t>a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4E724F9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highlight w:val="yellow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2821DEE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highlight w:val="yellow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4C2F326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UO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5F6E1C8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B407B7D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3CE4F57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C689DB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7A37AD1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</w:tr>
      <w:tr w:rsidR="00AA0002" w:rsidRPr="003E37AD" w14:paraId="2E476779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899C3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Arai 1998 b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2AFA9C8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highlight w:val="yellow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8110C43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highlight w:val="yellow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1103F6F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75E4EAE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7FD3C61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90246E8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766FAD0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4B0D0CF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</w:tr>
      <w:tr w:rsidR="00AA0002" w:rsidRPr="003E37AD" w14:paraId="3E18F679" w14:textId="77777777" w:rsidTr="003B1BF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515F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Arai 2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9356C4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749251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F1E03AB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D7F9396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24D9A83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62D7632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91C3781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A8A1374" w14:textId="77777777" w:rsidR="00AA0002" w:rsidRPr="003E37AD" w:rsidRDefault="00AA0002" w:rsidP="003B1BF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</w:tr>
      <w:tr w:rsidR="00AA0002" w:rsidRPr="003E37AD" w14:paraId="6E0A5F23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455AC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Arai 200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479FE5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1CDEA10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399216E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4A46CF3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2F48703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9EC44AC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813585F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5931FED7" w14:textId="77777777" w:rsidR="00AA0002" w:rsidRPr="003E37AD" w:rsidRDefault="00AA0002" w:rsidP="003B1BF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</w:tr>
      <w:tr w:rsidR="00AA0002" w:rsidRPr="003E37AD" w14:paraId="6A073F47" w14:textId="77777777" w:rsidTr="003B1BF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0A42C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Bosch 201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0D6F98A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22FD689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046107A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AF2CF78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00DFC73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39A70B1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6E1F085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</w:tcPr>
          <w:p w14:paraId="34D4FD54" w14:textId="77777777" w:rsidR="00AA0002" w:rsidRPr="003E37AD" w:rsidRDefault="00AA0002" w:rsidP="003B1BF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</w:tr>
      <w:tr w:rsidR="00AA0002" w:rsidRPr="003E37AD" w14:paraId="24B35407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376BD" w14:textId="77777777" w:rsidR="00AA0002" w:rsidRPr="00456B7B" w:rsidRDefault="00AA0002" w:rsidP="003B1BF8">
            <w:pPr>
              <w:rPr>
                <w:rFonts w:cstheme="minorHAnsi"/>
                <w:lang w:val="en-US"/>
              </w:rPr>
            </w:pPr>
            <w:r w:rsidRPr="00456B7B">
              <w:rPr>
                <w:rFonts w:cstheme="minorHAnsi"/>
              </w:rPr>
              <w:lastRenderedPageBreak/>
              <w:t>Fernandes 202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BEF260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4650BD1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03831A96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79F8ECF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F367C62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84E85A2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695D03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</w:tcPr>
          <w:p w14:paraId="302208AB" w14:textId="77777777" w:rsidR="00AA0002" w:rsidRPr="003E37AD" w:rsidRDefault="00AA0002" w:rsidP="003B1BF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</w:tr>
      <w:tr w:rsidR="00AA0002" w:rsidRPr="003E37AD" w14:paraId="3AAD8BBE" w14:textId="77777777" w:rsidTr="003B1BF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B4419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Kumazawa 201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B60255C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2860FB2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14C7E7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445B127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0A9DC8B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F7E7CE4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289F9BF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00"/>
          </w:tcPr>
          <w:p w14:paraId="023EB4DF" w14:textId="77777777" w:rsidR="00AA0002" w:rsidRPr="003E37AD" w:rsidRDefault="00AA0002" w:rsidP="003B1BF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 xml:space="preserve"> MODERATE</w:t>
            </w:r>
          </w:p>
        </w:tc>
      </w:tr>
      <w:tr w:rsidR="00AA0002" w:rsidRPr="003E37AD" w14:paraId="007FCE8C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6DE1C" w14:textId="77777777" w:rsidR="00AA0002" w:rsidRPr="00456B7B" w:rsidRDefault="00AA0002" w:rsidP="003B1BF8">
            <w:pPr>
              <w:rPr>
                <w:rFonts w:cstheme="minorHAnsi"/>
                <w:highlight w:val="green"/>
              </w:rPr>
            </w:pPr>
            <w:r w:rsidRPr="00456B7B">
              <w:rPr>
                <w:rFonts w:cstheme="minorHAnsi"/>
              </w:rPr>
              <w:t>Liu 201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413A9D9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1679CDD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EF97225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29CE78F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86C308B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98F04F0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EBD26C1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00"/>
          </w:tcPr>
          <w:p w14:paraId="4984A376" w14:textId="77777777" w:rsidR="00AA0002" w:rsidRPr="003E37AD" w:rsidRDefault="00AA0002" w:rsidP="003B1BF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</w:tr>
      <w:tr w:rsidR="00AA0002" w:rsidRPr="003E37AD" w14:paraId="388EEB87" w14:textId="77777777" w:rsidTr="003B1BF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37AD2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Marciniak 200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62B9956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1A675C0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  <w:highlight w:val="yellow"/>
              </w:rPr>
              <w:t>MODERAT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A0003BE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D9C6451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3C15E88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C54387C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607C5EA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</w:tcPr>
          <w:p w14:paraId="634065D1" w14:textId="77777777" w:rsidR="00AA0002" w:rsidRPr="003E37AD" w:rsidRDefault="00AA0002" w:rsidP="003B1BF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</w:tr>
      <w:tr w:rsidR="00AA0002" w:rsidRPr="003E37AD" w14:paraId="05AD6171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E6365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Matsumoto 201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D68133A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B66360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C0F2268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BA7C307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DF1B5D0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CD8D756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5C9D1DD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6A84DA08" w14:textId="77777777" w:rsidR="00AA0002" w:rsidRPr="003E37AD" w:rsidRDefault="00AA0002" w:rsidP="003B1BF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</w:tr>
      <w:tr w:rsidR="00AA0002" w:rsidRPr="003E37AD" w14:paraId="6AEC743C" w14:textId="77777777" w:rsidTr="003B1BF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FDB2E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Miarons 201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F085738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E06BB35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348E57B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E9851A9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481A027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BE9D767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4F95F17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000"/>
          </w:tcPr>
          <w:p w14:paraId="5DC1B292" w14:textId="77777777" w:rsidR="00AA0002" w:rsidRPr="003E37AD" w:rsidRDefault="00AA0002" w:rsidP="003B1BF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</w:tr>
      <w:tr w:rsidR="00AA0002" w:rsidRPr="003E37AD" w14:paraId="0B1A1721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422E7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  <w:lang w:val="en-US"/>
              </w:rPr>
              <w:t xml:space="preserve">Miarons 2018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2BAA32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12D156E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99C11EC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3687968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A06491E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E3008E5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3D222EA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</w:tcPr>
          <w:p w14:paraId="5F925029" w14:textId="77777777" w:rsidR="00AA0002" w:rsidRPr="003E37AD" w:rsidRDefault="00AA0002" w:rsidP="003B1BF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</w:tr>
      <w:tr w:rsidR="00AA0002" w:rsidRPr="003E37AD" w14:paraId="788F93F1" w14:textId="77777777" w:rsidTr="003B1BF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6057D" w14:textId="62CD57D2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Noguchi 2020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33D3E3D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F897BFC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8664A83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74566DF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C884656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2FF3C78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4BF785F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</w:tcPr>
          <w:p w14:paraId="2079B7DE" w14:textId="77777777" w:rsidR="00AA0002" w:rsidRPr="003E37AD" w:rsidRDefault="00AA0002" w:rsidP="003B1BF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CRITICAL</w:t>
            </w:r>
          </w:p>
        </w:tc>
      </w:tr>
      <w:tr w:rsidR="00AA0002" w:rsidRPr="003E37AD" w14:paraId="469B2BA7" w14:textId="77777777" w:rsidTr="003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B6BA7" w14:textId="77777777" w:rsidR="00AA0002" w:rsidRPr="00456B7B" w:rsidRDefault="00AA0002" w:rsidP="003B1BF8">
            <w:pPr>
              <w:rPr>
                <w:rFonts w:cstheme="minorHAnsi"/>
              </w:rPr>
            </w:pPr>
            <w:r w:rsidRPr="00456B7B">
              <w:rPr>
                <w:rFonts w:cstheme="minorHAnsi"/>
              </w:rPr>
              <w:t>Sato 201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7CDBD1D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ADCB409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FF3A772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16B82A7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4800A05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F0D5B5A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E7656FF" w14:textId="77777777" w:rsidR="00AA0002" w:rsidRPr="003E37AD" w:rsidRDefault="00AA0002" w:rsidP="003B1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CF46387" w14:textId="77777777" w:rsidR="00AA0002" w:rsidRPr="003E37AD" w:rsidRDefault="00AA0002" w:rsidP="003B1BF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</w:tr>
      <w:tr w:rsidR="00AA0002" w:rsidRPr="003E37AD" w14:paraId="207BD1C8" w14:textId="77777777" w:rsidTr="003B1BF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67804" w14:textId="77777777" w:rsidR="00AA0002" w:rsidRPr="00456B7B" w:rsidRDefault="00AA0002" w:rsidP="003B1BF8">
            <w:pPr>
              <w:rPr>
                <w:rFonts w:cstheme="minorHAnsi"/>
                <w:b w:val="0"/>
                <w:bCs w:val="0"/>
              </w:rPr>
            </w:pPr>
            <w:r w:rsidRPr="00456B7B">
              <w:rPr>
                <w:rFonts w:cstheme="minorHAnsi"/>
              </w:rPr>
              <w:lastRenderedPageBreak/>
              <w:t>Shimizu 200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996FCD5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06E46E1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1A1F4DD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D3B94ED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NO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CD55B6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D5E0CA5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C17F493" w14:textId="77777777" w:rsidR="00AA0002" w:rsidRPr="003E37AD" w:rsidRDefault="00AA0002" w:rsidP="003B1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000"/>
          </w:tcPr>
          <w:p w14:paraId="4E0E9520" w14:textId="77777777" w:rsidR="00AA0002" w:rsidRPr="003E37AD" w:rsidRDefault="00AA0002" w:rsidP="003B1BF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3E37AD">
              <w:rPr>
                <w:rFonts w:cstheme="minorHAnsi"/>
                <w:sz w:val="21"/>
                <w:szCs w:val="21"/>
              </w:rPr>
              <w:t>SERIOUS</w:t>
            </w:r>
          </w:p>
        </w:tc>
      </w:tr>
    </w:tbl>
    <w:p w14:paraId="42EE4974" w14:textId="4ACCB6DA" w:rsidR="003E37AD" w:rsidRDefault="003E37AD" w:rsidP="003E37AD">
      <w:pPr>
        <w:rPr>
          <w:lang w:val="en-US"/>
        </w:rPr>
      </w:pPr>
    </w:p>
    <w:p w14:paraId="2A8FB64B" w14:textId="7B44ED61" w:rsidR="00AA0002" w:rsidRPr="00AA0002" w:rsidRDefault="00AA0002" w:rsidP="003E37AD">
      <w:pPr>
        <w:rPr>
          <w:lang w:val="en-US"/>
        </w:rPr>
      </w:pPr>
      <w:r w:rsidRPr="00AA0002">
        <w:rPr>
          <w:lang w:val="en-US"/>
        </w:rPr>
        <w:t>LEGEN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6"/>
        <w:gridCol w:w="2380"/>
      </w:tblGrid>
      <w:tr w:rsidR="00AA0002" w14:paraId="30F220C3" w14:textId="77777777" w:rsidTr="003B1BF8">
        <w:tc>
          <w:tcPr>
            <w:tcW w:w="1955" w:type="dxa"/>
            <w:shd w:val="clear" w:color="auto" w:fill="BFBFBF" w:themeFill="background1" w:themeFillShade="BF"/>
          </w:tcPr>
          <w:p w14:paraId="07DC6E33" w14:textId="1A8F4024" w:rsidR="00AA0002" w:rsidRPr="00456B7B" w:rsidRDefault="00AA0002" w:rsidP="003B1BF8">
            <w:pPr>
              <w:tabs>
                <w:tab w:val="center" w:pos="869"/>
                <w:tab w:val="right" w:pos="1739"/>
              </w:tabs>
              <w:jc w:val="center"/>
              <w:rPr>
                <w:sz w:val="18"/>
                <w:szCs w:val="18"/>
              </w:rPr>
            </w:pPr>
            <w:r w:rsidRPr="00456B7B">
              <w:rPr>
                <w:sz w:val="18"/>
                <w:szCs w:val="18"/>
              </w:rPr>
              <w:t>NO INFORMATION</w:t>
            </w:r>
          </w:p>
        </w:tc>
        <w:tc>
          <w:tcPr>
            <w:tcW w:w="1955" w:type="dxa"/>
            <w:shd w:val="clear" w:color="auto" w:fill="FF0000"/>
          </w:tcPr>
          <w:p w14:paraId="2E7C58DE" w14:textId="7D73EBF4" w:rsidR="00AA0002" w:rsidRPr="00456B7B" w:rsidRDefault="00AA0002" w:rsidP="003B1BF8">
            <w:pPr>
              <w:tabs>
                <w:tab w:val="center" w:pos="869"/>
                <w:tab w:val="right" w:pos="1739"/>
              </w:tabs>
              <w:rPr>
                <w:sz w:val="18"/>
                <w:szCs w:val="18"/>
              </w:rPr>
            </w:pPr>
            <w:r w:rsidRPr="00456B7B">
              <w:rPr>
                <w:sz w:val="18"/>
                <w:szCs w:val="18"/>
              </w:rPr>
              <w:tab/>
              <w:t>CRITICAL</w:t>
            </w:r>
            <w:r w:rsidRPr="00456B7B">
              <w:rPr>
                <w:sz w:val="18"/>
                <w:szCs w:val="18"/>
              </w:rPr>
              <w:tab/>
            </w:r>
          </w:p>
        </w:tc>
        <w:tc>
          <w:tcPr>
            <w:tcW w:w="1955" w:type="dxa"/>
            <w:shd w:val="clear" w:color="auto" w:fill="FFC000"/>
          </w:tcPr>
          <w:p w14:paraId="736A1B48" w14:textId="3EACBED6" w:rsidR="00AA0002" w:rsidRPr="00456B7B" w:rsidRDefault="00AA0002" w:rsidP="003B1BF8">
            <w:pPr>
              <w:jc w:val="center"/>
              <w:rPr>
                <w:sz w:val="18"/>
                <w:szCs w:val="18"/>
              </w:rPr>
            </w:pPr>
            <w:r w:rsidRPr="00456B7B">
              <w:rPr>
                <w:sz w:val="18"/>
                <w:szCs w:val="18"/>
              </w:rPr>
              <w:t>SERIOUS</w:t>
            </w:r>
          </w:p>
        </w:tc>
        <w:tc>
          <w:tcPr>
            <w:tcW w:w="1956" w:type="dxa"/>
            <w:shd w:val="clear" w:color="auto" w:fill="FFFF00"/>
          </w:tcPr>
          <w:p w14:paraId="48A582CE" w14:textId="2693C36A" w:rsidR="00AA0002" w:rsidRPr="00456B7B" w:rsidRDefault="00AA0002" w:rsidP="003B1BF8">
            <w:pPr>
              <w:jc w:val="center"/>
              <w:rPr>
                <w:sz w:val="18"/>
                <w:szCs w:val="18"/>
              </w:rPr>
            </w:pPr>
            <w:r w:rsidRPr="00456B7B">
              <w:rPr>
                <w:sz w:val="18"/>
                <w:szCs w:val="18"/>
              </w:rPr>
              <w:t>MODERATE</w:t>
            </w:r>
          </w:p>
        </w:tc>
        <w:tc>
          <w:tcPr>
            <w:tcW w:w="2380" w:type="dxa"/>
            <w:shd w:val="clear" w:color="auto" w:fill="92D050"/>
          </w:tcPr>
          <w:p w14:paraId="1097F72D" w14:textId="11DBA3A5" w:rsidR="00AA0002" w:rsidRPr="00456B7B" w:rsidRDefault="00AA0002" w:rsidP="003B1BF8">
            <w:pPr>
              <w:jc w:val="center"/>
              <w:rPr>
                <w:sz w:val="18"/>
                <w:szCs w:val="18"/>
              </w:rPr>
            </w:pPr>
            <w:r w:rsidRPr="00456B7B">
              <w:rPr>
                <w:sz w:val="18"/>
                <w:szCs w:val="18"/>
              </w:rPr>
              <w:t>LOW</w:t>
            </w:r>
          </w:p>
        </w:tc>
      </w:tr>
    </w:tbl>
    <w:p w14:paraId="53DFA125" w14:textId="6C5CDC42" w:rsidR="00AA0002" w:rsidRPr="00AA0002" w:rsidRDefault="00AA0002" w:rsidP="00AA0002">
      <w:pPr>
        <w:rPr>
          <w:sz w:val="36"/>
          <w:szCs w:val="36"/>
          <w:lang w:val="en-GB"/>
        </w:rPr>
      </w:pP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D78313" wp14:editId="26CC598E">
                <wp:simplePos x="0" y="0"/>
                <wp:positionH relativeFrom="column">
                  <wp:posOffset>1871980</wp:posOffset>
                </wp:positionH>
                <wp:positionV relativeFrom="paragraph">
                  <wp:posOffset>166370</wp:posOffset>
                </wp:positionV>
                <wp:extent cx="2250440" cy="0"/>
                <wp:effectExtent l="10795" t="55245" r="15240" b="59055"/>
                <wp:wrapNone/>
                <wp:docPr id="314" name="Connettore 2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504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1148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314" o:spid="_x0000_s1026" type="#_x0000_t32" style="position:absolute;margin-left:147.4pt;margin-top:13.1pt;width:177.2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">
                <v:stroke endarrow="block"/>
              </v:shape>
            </w:pict>
          </mc:Fallback>
        </mc:AlternateContent>
      </w:r>
      <w:r w:rsidRPr="00AA0002">
        <w:rPr>
          <w:sz w:val="36"/>
          <w:szCs w:val="36"/>
          <w:lang w:val="en-GB"/>
        </w:rPr>
        <w:t xml:space="preserve">+ </w:t>
      </w:r>
      <w:r w:rsidRPr="00AA0002">
        <w:rPr>
          <w:lang w:val="en-GB"/>
        </w:rPr>
        <w:t xml:space="preserve"> Risk of bias                                                                                                                                                                                </w:t>
      </w:r>
      <w:r w:rsidRPr="00AA0002">
        <w:rPr>
          <w:sz w:val="36"/>
          <w:szCs w:val="36"/>
          <w:lang w:val="en-GB"/>
        </w:rPr>
        <w:t>-</w:t>
      </w:r>
      <w:r w:rsidRPr="00AA0002">
        <w:rPr>
          <w:lang w:val="en-GB"/>
        </w:rPr>
        <w:t xml:space="preserve"> Risk of bias</w:t>
      </w:r>
    </w:p>
    <w:p w14:paraId="4535ED25" w14:textId="77777777" w:rsidR="00AA0002" w:rsidRPr="003E37AD" w:rsidRDefault="00AA0002" w:rsidP="00AA0002">
      <w:pPr>
        <w:rPr>
          <w:lang w:val="en-US"/>
        </w:rPr>
      </w:pPr>
    </w:p>
    <w:p w14:paraId="1E539734" w14:textId="77777777" w:rsidR="00AA0002" w:rsidRPr="003E37AD" w:rsidRDefault="00AA0002" w:rsidP="003E37AD">
      <w:pPr>
        <w:rPr>
          <w:lang w:val="en-US"/>
        </w:rPr>
      </w:pPr>
    </w:p>
    <w:sectPr w:rsidR="00AA0002" w:rsidRPr="003E37AD" w:rsidSect="00593760">
      <w:headerReference w:type="default" r:id="rId6"/>
      <w:headerReference w:type="first" r:id="rId7"/>
      <w:pgSz w:w="16840" w:h="11900" w:orient="landscape"/>
      <w:pgMar w:top="1134" w:right="1134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6A741" w14:textId="77777777" w:rsidR="00126073" w:rsidRDefault="00126073" w:rsidP="00593760">
      <w:pPr>
        <w:spacing w:after="0" w:line="240" w:lineRule="auto"/>
      </w:pPr>
      <w:r>
        <w:separator/>
      </w:r>
    </w:p>
  </w:endnote>
  <w:endnote w:type="continuationSeparator" w:id="0">
    <w:p w14:paraId="47AE3923" w14:textId="77777777" w:rsidR="00126073" w:rsidRDefault="00126073" w:rsidP="00593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BF775" w14:textId="77777777" w:rsidR="00126073" w:rsidRDefault="00126073" w:rsidP="00593760">
      <w:pPr>
        <w:spacing w:after="0" w:line="240" w:lineRule="auto"/>
      </w:pPr>
      <w:r>
        <w:separator/>
      </w:r>
    </w:p>
  </w:footnote>
  <w:footnote w:type="continuationSeparator" w:id="0">
    <w:p w14:paraId="110A6CB7" w14:textId="77777777" w:rsidR="00126073" w:rsidRDefault="00126073" w:rsidP="005937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C830B" w14:textId="7D3C8DF8" w:rsidR="00593760" w:rsidRDefault="00593760">
    <w:pPr>
      <w:pStyle w:val="Intestazione"/>
    </w:pPr>
  </w:p>
  <w:p w14:paraId="1594A105" w14:textId="77777777" w:rsidR="00593760" w:rsidRDefault="0059376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4CB51" w14:textId="171F5177" w:rsidR="00593760" w:rsidRDefault="00593760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7850B23" wp14:editId="36090D7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C94"/>
    <w:rsid w:val="00126073"/>
    <w:rsid w:val="00161DF0"/>
    <w:rsid w:val="00181B1C"/>
    <w:rsid w:val="0022665B"/>
    <w:rsid w:val="003A1C94"/>
    <w:rsid w:val="003E37AD"/>
    <w:rsid w:val="00456B7B"/>
    <w:rsid w:val="0046212F"/>
    <w:rsid w:val="00593760"/>
    <w:rsid w:val="006B7478"/>
    <w:rsid w:val="00735C0A"/>
    <w:rsid w:val="00970E37"/>
    <w:rsid w:val="009C7BB5"/>
    <w:rsid w:val="00AA0002"/>
    <w:rsid w:val="00B4450A"/>
    <w:rsid w:val="00B71E29"/>
    <w:rsid w:val="00C45974"/>
    <w:rsid w:val="00CE4990"/>
    <w:rsid w:val="00D72962"/>
    <w:rsid w:val="00E56A0A"/>
    <w:rsid w:val="00E7730E"/>
    <w:rsid w:val="00F0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CD045"/>
  <w15:chartTrackingRefBased/>
  <w15:docId w15:val="{D5B5445E-AAF2-8149-BD9E-85130400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1C94"/>
    <w:pPr>
      <w:spacing w:before="0" w:beforeAutospacing="0" w:after="200" w:afterAutospacing="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">
    <w:name w:val="List Table 6 Colorful"/>
    <w:basedOn w:val="Tabellanormale"/>
    <w:uiPriority w:val="51"/>
    <w:rsid w:val="003A1C94"/>
    <w:pPr>
      <w:spacing w:before="0" w:beforeAutospacing="0" w:after="0" w:afterAutospacing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3A1C9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3E37AD"/>
    <w:pPr>
      <w:spacing w:before="0" w:beforeAutospacing="0" w:after="0" w:afterAutospacing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937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3760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5937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3760"/>
    <w:rPr>
      <w:sz w:val="22"/>
      <w:szCs w:val="22"/>
    </w:rPr>
  </w:style>
  <w:style w:type="paragraph" w:customStyle="1" w:styleId="SupplementaryMaterial">
    <w:name w:val="Supplementary Material"/>
    <w:basedOn w:val="Titolo"/>
    <w:next w:val="Titolo"/>
    <w:qFormat/>
    <w:rsid w:val="0059376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5937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9376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cca</dc:creator>
  <cp:keywords/>
  <dc:description/>
  <cp:lastModifiedBy>Nicole Pizzorni</cp:lastModifiedBy>
  <cp:revision>10</cp:revision>
  <dcterms:created xsi:type="dcterms:W3CDTF">2022-03-29T12:29:00Z</dcterms:created>
  <dcterms:modified xsi:type="dcterms:W3CDTF">2022-09-22T08:32:00Z</dcterms:modified>
</cp:coreProperties>
</file>